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334A" w:rsidRPr="00AB2A13" w:rsidRDefault="00C92FBB">
      <w:pPr>
        <w:rPr>
          <w:rFonts w:eastAsia="맑은 고딕"/>
          <w:lang w:eastAsia="ko-KR"/>
        </w:rPr>
      </w:pPr>
      <w:r w:rsidRPr="00C92FBB">
        <w:rPr>
          <w:rFonts w:eastAsia="맑은 고딕"/>
          <w:b/>
          <w:sz w:val="24"/>
          <w:szCs w:val="24"/>
          <w:lang w:eastAsia="ko-KR"/>
        </w:rPr>
        <w:t>Figure S1.</w:t>
      </w:r>
      <w:r w:rsidRPr="00C92FBB">
        <w:rPr>
          <w:rFonts w:eastAsia="맑은 고딕"/>
          <w:sz w:val="24"/>
          <w:szCs w:val="24"/>
          <w:lang w:eastAsia="ko-KR"/>
        </w:rPr>
        <w:t xml:space="preserve"> Cytotoxic effects of banana flesh extracts in RAW 264.7 cells as assessed by the MTT assay (n=3). hexane extract (HE), chloroform fraction (CF), and ethanol fraction (EF), total ethanol extract (TE).</w:t>
      </w:r>
    </w:p>
    <w:p w:rsidR="00C9334A" w:rsidRPr="00C9334A" w:rsidRDefault="004447C9">
      <w:pPr>
        <w:rPr>
          <w:rFonts w:eastAsia="맑은 고딕"/>
          <w:lang w:eastAsia="ko-KR"/>
        </w:rPr>
      </w:pPr>
      <w:r>
        <w:rPr>
          <w:rFonts w:eastAsia="맑은 고딕"/>
          <w:noProof/>
          <w:lang w:eastAsia="ko-KR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25pt;height:287.25pt">
            <v:imagedata r:id="rId6" o:title="supplemental data"/>
          </v:shape>
        </w:pict>
      </w:r>
      <w:bookmarkStart w:id="0" w:name="_GoBack"/>
      <w:bookmarkEnd w:id="0"/>
    </w:p>
    <w:sectPr w:rsidR="00C9334A" w:rsidRPr="00C9334A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6425" w:rsidRDefault="00926425" w:rsidP="00C9334A">
      <w:pPr>
        <w:spacing w:after="0" w:line="240" w:lineRule="auto"/>
      </w:pPr>
      <w:r>
        <w:separator/>
      </w:r>
    </w:p>
  </w:endnote>
  <w:endnote w:type="continuationSeparator" w:id="0">
    <w:p w:rsidR="00926425" w:rsidRDefault="00926425" w:rsidP="00C933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6425" w:rsidRDefault="00926425" w:rsidP="00C9334A">
      <w:pPr>
        <w:spacing w:after="0" w:line="240" w:lineRule="auto"/>
      </w:pPr>
      <w:r>
        <w:separator/>
      </w:r>
    </w:p>
  </w:footnote>
  <w:footnote w:type="continuationSeparator" w:id="0">
    <w:p w:rsidR="00926425" w:rsidRDefault="00926425" w:rsidP="00C933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EBA"/>
    <w:rsid w:val="000074A6"/>
    <w:rsid w:val="00211EBA"/>
    <w:rsid w:val="0032027F"/>
    <w:rsid w:val="004447C9"/>
    <w:rsid w:val="005C64CE"/>
    <w:rsid w:val="00840A2C"/>
    <w:rsid w:val="00926425"/>
    <w:rsid w:val="009708FB"/>
    <w:rsid w:val="00AB2A13"/>
    <w:rsid w:val="00B20478"/>
    <w:rsid w:val="00C92FBB"/>
    <w:rsid w:val="00C9334A"/>
    <w:rsid w:val="00D51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docId w15:val="{4DD33C0D-3074-4B86-96FC-CB60E64B5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33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C9334A"/>
  </w:style>
  <w:style w:type="paragraph" w:styleId="a4">
    <w:name w:val="footer"/>
    <w:basedOn w:val="a"/>
    <w:link w:val="Char0"/>
    <w:uiPriority w:val="99"/>
    <w:unhideWhenUsed/>
    <w:rsid w:val="00C933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C9334A"/>
  </w:style>
  <w:style w:type="paragraph" w:styleId="a5">
    <w:name w:val="Balloon Text"/>
    <w:basedOn w:val="a"/>
    <w:link w:val="Char1"/>
    <w:uiPriority w:val="99"/>
    <w:semiHidden/>
    <w:unhideWhenUsed/>
    <w:rsid w:val="00C9334A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C9334A"/>
    <w:rPr>
      <w:rFonts w:ascii="굴림" w:eastAsia="굴림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1</Words>
  <Characters>182</Characters>
  <Application>Microsoft Office Word</Application>
  <DocSecurity>0</DocSecurity>
  <Lines>1</Lines>
  <Paragraphs>1</Paragraphs>
  <ScaleCrop>false</ScaleCrop>
  <Company>Microsoft</Company>
  <LinksUpToDate>false</LinksUpToDate>
  <CharactersWithSpaces>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김현정</cp:lastModifiedBy>
  <cp:revision>10</cp:revision>
  <dcterms:created xsi:type="dcterms:W3CDTF">2021-06-10T05:20:00Z</dcterms:created>
  <dcterms:modified xsi:type="dcterms:W3CDTF">2021-10-02T08:29:00Z</dcterms:modified>
</cp:coreProperties>
</file>